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93B31" w14:textId="2813E7C1" w:rsidR="00F83261" w:rsidRPr="004E1908" w:rsidRDefault="0022567B" w:rsidP="00F83261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2 </w:t>
      </w:r>
      <w:r w:rsidR="00F83261" w:rsidRPr="004E1908">
        <w:rPr>
          <w:b/>
          <w:sz w:val="22"/>
          <w:szCs w:val="22"/>
          <w:lang w:val="en-US"/>
        </w:rPr>
        <w:t>Fig. Multiple correspondence analysis (MCA) coordinate plots of centers (as supplementary variable) and clustering: HSP 1 (S1, S2, S3, S4), HSP 2 (S5, S6, S7, S8, S9), HSP 3 (S10, S11, S12, S13, S14, S15), HSP 4 (S16, S17, S18, S19) (EVOLCam survey, ANRS 12288).</w:t>
      </w:r>
    </w:p>
    <w:p w14:paraId="0F90B925" w14:textId="77777777" w:rsidR="00F83261" w:rsidRPr="004E1908" w:rsidRDefault="00F83261" w:rsidP="00F83261">
      <w:pPr>
        <w:rPr>
          <w:noProof/>
          <w:lang w:val="en-US" w:eastAsia="fr-FR"/>
        </w:rPr>
      </w:pP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B3C4E4" wp14:editId="4A952AA8">
                <wp:simplePos x="0" y="0"/>
                <wp:positionH relativeFrom="column">
                  <wp:posOffset>2582545</wp:posOffset>
                </wp:positionH>
                <wp:positionV relativeFrom="paragraph">
                  <wp:posOffset>1325245</wp:posOffset>
                </wp:positionV>
                <wp:extent cx="403860" cy="1173480"/>
                <wp:effectExtent l="19050" t="19050" r="15240" b="26670"/>
                <wp:wrapNone/>
                <wp:docPr id="12" name="Ellips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60" cy="1173480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CBE76F" id="Ellipse 12" o:spid="_x0000_s1026" style="position:absolute;margin-left:203.35pt;margin-top:104.35pt;width:31.8pt;height:9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wxhsAIAANgFAAAOAAAAZHJzL2Uyb0RvYy54bWysVEtv2zAMvg/YfxB0Xx2nSZsFdYqgXYYB&#10;RRusHXpWZCkWoNckJU7260dJtps+TsNyUESR/Eh+Jnl1fVAS7ZnzwugKl2cjjJimphZ6W+FfT6sv&#10;M4x8ILom0mhW4SPz+Hrx+dNVa+dsbBoja+YQgGg/b22FmxDsvCg8bZgi/sxYpkHJjVMkgOi2Re1I&#10;C+hKFuPR6KJojautM5R5D6+3WYkXCZ9zRsMD554FJCsMuYV0unRu4lksrsh864htBO3SIP+QhSJC&#10;Q9AB6pYEgnZOvINSgjrjDQ9n1KjCcC4oSzVANeXoTTWPDbEs1QLkeDvQ5P8fLL3frx0SNXy7MUaa&#10;KPhG36QU1jMEL0BPa/0crB7t2nWSh2us9cCdiv9QBTokSo8DpewQEIXHyeh8dgHEU1CV5eX5ZJY4&#10;L168rfPhOzMKxUuFWQ6eyCT7Ox8gKFj3VjGeN1LUKyFlEtx2cyMd2hP4wqvVCH7ZV9qG5Nc+os+m&#10;Ce8VhtSorfB4Nr2cJt9Xys7rVYCc04kZZCg1AEeyMj3pFo6SxSSl/sk4sAyEjHOE2N9syJtQynQo&#10;s6ohNcvRpqmaLljvkdJPgBGZAw0DdgfQW2aQHjvDdPbRlaXxGJwzbWnw3ieWnQePFNnoMDgroY37&#10;qDIJVXWRs31PUqYmsrQx9RF60Jk8nN7SlYBWuCM+rImDaYT2gQ0THuDg0sCXMt0No8a4Px+9R3sY&#10;EtBi1MJ0V9j/3hHHMJI/NIzP13IyiesgCZPp5RgEd6rZnGr0Tt0YaK8Sdpml6Rrtg+yv3Bn1DIto&#10;GaOCimgKsStMg+uFm5C3DqwyypbLZAYrwJJwpx8tjeCR1djnT4dn4mw3DwEm6d70m4DM38xEto2e&#10;2ix3wXCRBuaF145vWB+pcbpVF/fTqZysXhby4i8AAAD//wMAUEsDBBQABgAIAAAAIQBH0CdX5AAA&#10;ABABAAAPAAAAZHJzL2Rvd25yZXYueG1sTE/LTsMwELwj8Q/WInGjdpvSpGmcKgIqLlya8gFuvE3S&#10;xnYUu03g61lOcFntambnkW0n07EbDr51VsJ8JoChrZxubS3h87B7SoD5oKxWnbMo4Qs9bPP7u0yl&#10;2o12j7cy1IxErE+VhCaEPuXcVw0a5WeuR0vYyQ1GBTqHmutBjSRuOr4QYsWNai05NKrHlwarS3k1&#10;Et7w3H9X5/i0Lz/iy3txGJPdVEj5+DC9bmgUG2ABp/D3Ab8dKD/kFOzorlZ71klYilVMVAkLkdBC&#10;jGUsImBHCdE6egaeZ/x/kfwHAAD//wMAUEsBAi0AFAAGAAgAAAAhALaDOJL+AAAA4QEAABMAAAAA&#10;AAAAAAAAAAAAAAAAAFtDb250ZW50X1R5cGVzXS54bWxQSwECLQAUAAYACAAAACEAOP0h/9YAAACU&#10;AQAACwAAAAAAAAAAAAAAAAAvAQAAX3JlbHMvLnJlbHNQSwECLQAUAAYACAAAACEAp4cMYbACAADY&#10;BQAADgAAAAAAAAAAAAAAAAAuAgAAZHJzL2Uyb0RvYy54bWxQSwECLQAUAAYACAAAACEAR9AnV+QA&#10;AAAQAQAADwAAAAAAAAAAAAAAAAAKBQAAZHJzL2Rvd25yZXYueG1sUEsFBgAAAAAEAAQA8wAAABsG&#10;AAAAAA==&#10;" fillcolor="red" strokecolor="red" strokeweight="2.25pt">
                <v:fill opacity="0"/>
                <v:stroke joinstyle="miter"/>
              </v:oval>
            </w:pict>
          </mc:Fallback>
        </mc:AlternateContent>
      </w: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9241FA" wp14:editId="20F9F095">
                <wp:simplePos x="0" y="0"/>
                <wp:positionH relativeFrom="margin">
                  <wp:posOffset>2983865</wp:posOffset>
                </wp:positionH>
                <wp:positionV relativeFrom="paragraph">
                  <wp:posOffset>1141095</wp:posOffset>
                </wp:positionV>
                <wp:extent cx="840399" cy="1281982"/>
                <wp:effectExtent l="76200" t="0" r="74295" b="0"/>
                <wp:wrapNone/>
                <wp:docPr id="13" name="Ellips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31262">
                          <a:off x="0" y="0"/>
                          <a:ext cx="840399" cy="1281982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73209CF" id="Ellipse 13" o:spid="_x0000_s1026" style="position:absolute;margin-left:234.95pt;margin-top:89.85pt;width:66.15pt;height:100.95pt;rotation:-1822707fd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/2UwAIAAOcFAAAOAAAAZHJzL2Uyb0RvYy54bWysVMFu2zAMvQ/YPwi6r47dpE2COkWQLsOA&#10;og3WDj0rshQLkCVNUuJkXz9Kst202y7DfDBEkXwkn0je3B4biQ7MOqFVifOLEUZMUV0JtSvx9+f1&#10;pylGzhNVEakVK/GJOXy7+PjhpjVzVuhay4pZBCDKzVtT4tp7M88yR2vWEHehDVOg5No2xINod1ll&#10;SQvojcyK0egqa7WtjNWUOQe3d0mJFxGfc0b9I+eOeSRLDLn5+Lfxvw3/bHFD5jtLTC1olwb5hywa&#10;IhQEHaDuiCdob8VvUI2gVjvN/QXVTaY5F5TFGqCafPSumqeaGBZrAXKcGWhy/w+WPhw2FokK3u4S&#10;I0UaeKPPUgrjGIIboKc1bg5WT2ZjO8nBMdR65LZBVgOn+Wx2mRdXRaQAikLHyPBpYJgdPaJwOR2P&#10;LmczjCio8mKaz6ZFiJElsABqrPNfmG5QOJSYpVwiMDncO5+se6vg4bQU1VpIGQW7266kRQcCD75e&#10;j+BLvtLUJN3GR4eILpnG6G8wpEJtiYvp5HoSfd8oO68+wCoESDmdmQG6VAAcuEtsxZM/SRaSlOob&#10;40A6EJIoi+3OhrwJpUz5PAWvScVStEmspgsWBiR4xPQjYEDmQMOA3QH0lgmkx04wnX1wZXFaBudE&#10;218SS86DR4yslR+cG6G0Tem/jS6hqi5ysu9JStQElra6OkFLxr6CiXWGrgW0wj1xfkMsDCdcwsLx&#10;j/DjUsNL6e6EUa3tzz/dB3uYGdBi1MKwl9j92BPLMJJfFUzTLB+Pw3aIwnhyXYBgzzXbc43aNysN&#10;7ZXH7OIx2HvZH7nVzQvspWWICiqiKMQuMfW2F1Y+LSHYbJQtl9EMNoIh/l49GRrAA6uhz5+PL8Sa&#10;bh48TNKD7hcDmb+biWQbPJVe7r3mIg7MK68d37BNYuN0my+sq3M5Wr3u58UvAAAA//8DAFBLAwQU&#10;AAYACAAAACEAmPAIZ+YAAAAQAQAADwAAAGRycy9kb3ducmV2LnhtbExPy07DMBC8I/EP1iJxo05T&#10;5DZpnAq1AtQDB1qqctzGbhwR21HspuHvWU5wGWk1s/MoVqNt2aD70HgnYTpJgGlXedW4WsLH/vlh&#10;ASxEdApb77SEbx1gVd7eFJgrf3XvetjFmpGJCzlKMDF2OeehMtpimPhOO+LOvrcY6exrrnq8krlt&#10;eZokgltsHCUY7PTa6Oprd7ESsq0ZquMBxevn2+G8ttv97OW4kfL+btwsCZ6WwKIe498H/G6g/lBS&#10;sZO/OBVYK+FRZBlJiZhnc2CkEEmaAjtJmC2mAnhZ8P9Dyh8AAAD//wMAUEsBAi0AFAAGAAgAAAAh&#10;ALaDOJL+AAAA4QEAABMAAAAAAAAAAAAAAAAAAAAAAFtDb250ZW50X1R5cGVzXS54bWxQSwECLQAU&#10;AAYACAAAACEAOP0h/9YAAACUAQAACwAAAAAAAAAAAAAAAAAvAQAAX3JlbHMvLnJlbHNQSwECLQAU&#10;AAYACAAAACEAj2v9lMACAADnBQAADgAAAAAAAAAAAAAAAAAuAgAAZHJzL2Uyb0RvYy54bWxQSwEC&#10;LQAUAAYACAAAACEAmPAIZ+YAAAAQAQAADwAAAAAAAAAAAAAAAAAaBQAAZHJzL2Rvd25yZXYueG1s&#10;UEsFBgAAAAAEAAQA8wAAAC0GAAAAAA==&#10;" fillcolor="red" strokecolor="#ffc000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8F5906" wp14:editId="29570D4E">
                <wp:simplePos x="0" y="0"/>
                <wp:positionH relativeFrom="margin">
                  <wp:posOffset>3481705</wp:posOffset>
                </wp:positionH>
                <wp:positionV relativeFrom="paragraph">
                  <wp:posOffset>1012190</wp:posOffset>
                </wp:positionV>
                <wp:extent cx="390426" cy="683595"/>
                <wp:effectExtent l="38100" t="19050" r="48260" b="2540"/>
                <wp:wrapNone/>
                <wp:docPr id="104" name="Ellips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441738">
                          <a:off x="0" y="0"/>
                          <a:ext cx="390426" cy="683595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00B0F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E6DAF2" id="Ellipse 104" o:spid="_x0000_s1026" style="position:absolute;margin-left:274.15pt;margin-top:79.7pt;width:30.75pt;height:53.85pt;rotation:-1265131fd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pMPvwIAAOgFAAAOAAAAZHJzL2Uyb0RvYy54bWysVE1v2zAMvQ/YfxB0X+2kSZsGdYqsW4YB&#10;RVusHXpWZCkWIEuapMTJfv0oynE/1tMwHwxRJB/JJ5KXV/tWk53wQVlT0dFJSYkw3NbKbCr683H1&#10;aUZJiMzUTFsjKnoQgV4tPn647NxcjG1jdS08ARAT5p2raBOjmxdF4I1oWTixThhQSutbFkH0m6L2&#10;rAP0VhfjsjwrOutr5y0XIcDtl6ykC8SXUvB4J2UQkeiKQm4R/x7/6/QvFpdsvvHMNYr3abB/yKJl&#10;ykDQAeoLi4xsvfoLqlXc22BlPOG2LayUigusAaoZlW+qeWiYE1gLkBPcQFP4f7D8dnfviarh7coJ&#10;JYa18EhftVYuCJKugKDOhTnYPbh730sBjqnavfQt8RZYHZeTyej8dIYkQFlkjxwfBo7FPhIOl6cX&#10;5WR8RgkH1dnsdHoxTSGKjJUwnQ/xm7AtSYeKipwL4rLdTYjZ+miVPILVql4prVHwm/W19mTH4MVX&#10;qxK+7Ktdw/ItvjpEDNkUo7/C0IZ0UNJsej5F31fK3quHKj+XqwHvOQ9A1waAE3WZLDzFgxYpSW1+&#10;CAmsAx/jHCH1uxjyZpwLE0dZ1bBa5GhTrCYTgBOSPDB9BEzIEmgYsHuA97EzTG+fXAWOy+CcaRvC&#10;5AyOiWXnwQMjWxMH51YZ69+rTENVfeRsfyQpU5NYWtv6AD2JbQUjGxxfKWiFGxbiPfMwnXAJGyfe&#10;wU9qCy9l+xMljfW/37tP9jA0oKWkg2mvaPi1ZV5Qor8bGKeL0WSS1gMKk+n5GAT/UrN+qTHb9tpC&#10;e40wOzwm+6iPR+lt+wSLaZmigooZDrEryqM/CtcxbyFYbVwsl2gGK8GxeGMeHE/gidXU54/7J+Zd&#10;Pw8RBunWHjcDm7+ZiWybPI1dbqOVCgfmmdeeb1gn2Dj96kv76qWMVs8LevEHAAD//wMAUEsDBBQA&#10;BgAIAAAAIQDYaYw75QAAABABAAAPAAAAZHJzL2Rvd25yZXYueG1sTI9PT8JAEMXvJn6HzZh4MbIF&#10;odDSLSEa7kIxxNvSHdra/dN0t1C/veNJL5NM3ps375dtRqPZFXvfOCtgOomAoS2damwl4FjsnlfA&#10;fJBWSe0sCvhGD5v8/i6TqXI3u8frIVSMQqxPpYA6hC7l3Jc1GuknrkNL2sX1RgZa+4qrXt4o3Gg+&#10;i6KYG9lY+lDLDl9rLNvDYAQkp+H9o2x3l3bQ7uvTFNvi+FQJ8fgwvq1pbNfAAo7h7wJ+Gag/5FTs&#10;7AarPNMCFvPVC1lJWCRzYOSIo4SIzgJm8XIKPM/4f5D8BwAA//8DAFBLAQItABQABgAIAAAAIQC2&#10;gziS/gAAAOEBAAATAAAAAAAAAAAAAAAAAAAAAABbQ29udGVudF9UeXBlc10ueG1sUEsBAi0AFAAG&#10;AAgAAAAhADj9If/WAAAAlAEAAAsAAAAAAAAAAAAAAAAALwEAAF9yZWxzLy5yZWxzUEsBAi0AFAAG&#10;AAgAAAAhAKaSkw+/AgAA6AUAAA4AAAAAAAAAAAAAAAAALgIAAGRycy9lMm9Eb2MueG1sUEsBAi0A&#10;FAAGAAgAAAAhANhpjDvlAAAAEAEAAA8AAAAAAAAAAAAAAAAAGQUAAGRycy9kb3ducmV2LnhtbFBL&#10;BQYAAAAABAAEAPMAAAArBgAAAAA=&#10;" fillcolor="red" strokecolor="#00b0f0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61FD0" wp14:editId="7F1F240F">
                <wp:simplePos x="0" y="0"/>
                <wp:positionH relativeFrom="margin">
                  <wp:posOffset>3275966</wp:posOffset>
                </wp:positionH>
                <wp:positionV relativeFrom="paragraph">
                  <wp:posOffset>1991359</wp:posOffset>
                </wp:positionV>
                <wp:extent cx="379753" cy="819085"/>
                <wp:effectExtent l="76200" t="0" r="77470" b="0"/>
                <wp:wrapNone/>
                <wp:docPr id="10" name="Ellips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81990">
                          <a:off x="0" y="0"/>
                          <a:ext cx="379753" cy="819085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AB4657" id="Ellipse 10" o:spid="_x0000_s1026" style="position:absolute;margin-left:257.95pt;margin-top:156.8pt;width:29.9pt;height:64.5pt;rotation:-1767298fd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6g9vAIAAOYFAAAOAAAAZHJzL2Uyb0RvYy54bWysVNtu2zAMfR+wfxD0vtpJ6+WCOkXWLsOA&#10;oi3WDn1WZCkWoNskJU729aMkx027Pg0LEEMUyUPyiOTl1V5JtGPOC6NrPDorMWKamkboTY1/Pq0+&#10;TTHygeiGSKNZjQ/M46vFxw+XnZ2zsWmNbJhDAKL9vLM1bkOw86LwtGWK+DNjmQYlN06RAKLbFI0j&#10;HaArWYzL8nPRGddYZyjzHm5vshIvEj7njIZ7zj0LSNYYcgvp69J3Hb/F4pLMN47YVtA+DfIPWSgi&#10;NAQdoG5IIGjrxF9QSlBnvOHhjBpVGM4FZakGqGZUvqnmsSWWpVqAHG8Hmvz/g6V3uweHRANvB/Ro&#10;ouCNvkoprGcIboCezvo5WD3aB9dLHo6x1j13CjkDnI5msyn8y0QBFIX2ieHDwDDbB0Th8nwym1Tn&#10;GFFQgUc5rWKIImNFTOt8+MaMQvFQY5ZTSbhkd+tDtj5aRQ9vpGhWQsokuM36Wjq0I/Deq1UJv+wr&#10;bUvybSoKIvpsmqK/wpAadTUeT6tJlXxfKXuvHqr8UlYD3ksegC41AEfqMlnpFA6SxSSl/sE4cA58&#10;jHOE2O1syJtQynQYZVVLGpajVamaTECaj+iR0k+AEZkDDQN2D/A+dobp7aMrS8MyOGfahjA5g2Ni&#10;2XnwSJGNDoOzEtq49yqTUFUfOdsfScrURJbWpjlAR6a2go70lq4EtMIt8eGBOJhNuIR9E+7hw6WB&#10;lzL9CaPWuN/v3Ud7GBnQYtTBrNfY/9oSxzCS3zUM02x0cRGXQxIuqskYBHeqWZ9q9FZdG2ivUcou&#10;HaN9kMcjd0Y9w1paxqigIppC7BrT4I7Cdcg7CBYbZctlMoOFYEm41Y+WRvDIauzzp/0zcbafhwCD&#10;dGeOe4HM38xEto2e2iy3wXCRBuaF155vWCapcfrFF7fVqZysXtbz4g8AAAD//wMAUEsDBBQABgAI&#10;AAAAIQDYVIdF5gAAABABAAAPAAAAZHJzL2Rvd25yZXYueG1sTI/NTsMwEITvSLyDtUjcqJO2SWka&#10;pwIKl14QAdQcXdvEUfwTxW4b3p7lBJeVVjvz7Uy5nawhZzWGzjsG6SwBopzwsnMtg4/3l7t7ICFy&#10;J7nxTjH4VgG21fVVyQvpL+5NnevYEoS4UHAGOsahoDQIrSwPMz8oh7cvP1oecR1bKkd+Qbg1dJ4k&#10;ObW8c/hB80E9aSX6+mQZZHvRi91zfViHA/3sX5vm0eiGsdubabfB8bABEtUU/xzw2wHzQ4XBjv7k&#10;ZCAGQWm2RimDRbrIgaAiW2UrIEcGy+U8B1qV9H+R6gcAAP//AwBQSwECLQAUAAYACAAAACEAtoM4&#10;kv4AAADhAQAAEwAAAAAAAAAAAAAAAAAAAAAAW0NvbnRlbnRfVHlwZXNdLnhtbFBLAQItABQABgAI&#10;AAAAIQA4/SH/1gAAAJQBAAALAAAAAAAAAAAAAAAAAC8BAABfcmVscy8ucmVsc1BLAQItABQABgAI&#10;AAAAIQAuQ6g9vAIAAOYFAAAOAAAAAAAAAAAAAAAAAC4CAABkcnMvZTJvRG9jLnhtbFBLAQItABQA&#10;BgAIAAAAIQDYVIdF5gAAABABAAAPAAAAAAAAAAAAAAAAABYFAABkcnMvZG93bnJldi54bWxQSwUG&#10;AAAAAAQABADzAAAAKQYAAAAA&#10;" fillcolor="red" strokecolor="#00b050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w:drawing>
          <wp:inline distT="0" distB="0" distL="0" distR="0" wp14:anchorId="68B747D0" wp14:editId="5A4AD3D9">
            <wp:extent cx="5935980" cy="3741420"/>
            <wp:effectExtent l="0" t="0" r="0" b="0"/>
            <wp:docPr id="3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B7B1C" w14:textId="77777777" w:rsidR="00F83261" w:rsidRPr="004E1908" w:rsidRDefault="00F83261" w:rsidP="00F83261">
      <w:pPr>
        <w:rPr>
          <w:noProof/>
          <w:lang w:val="en-US" w:eastAsia="fr-FR"/>
        </w:rPr>
      </w:pPr>
      <w:r w:rsidRPr="004E1908">
        <w:rPr>
          <w:noProof/>
          <w:lang w:val="fr-FR" w:eastAsia="fr-FR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AE0B25" wp14:editId="46EE3FB7">
                <wp:simplePos x="0" y="0"/>
                <wp:positionH relativeFrom="margin">
                  <wp:posOffset>2659346</wp:posOffset>
                </wp:positionH>
                <wp:positionV relativeFrom="paragraph">
                  <wp:posOffset>797148</wp:posOffset>
                </wp:positionV>
                <wp:extent cx="874395" cy="1331910"/>
                <wp:effectExtent l="88900" t="0" r="90805" b="0"/>
                <wp:wrapNone/>
                <wp:docPr id="20" name="Ellips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696063">
                          <a:off x="0" y="0"/>
                          <a:ext cx="874395" cy="1331910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D3076C" id="Ellipse 20" o:spid="_x0000_s1026" style="position:absolute;margin-left:209.4pt;margin-top:62.75pt;width:68.85pt;height:104.85pt;rotation:-2079607fd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OLIvAIAAOcFAAAOAAAAZHJzL2Uyb0RvYy54bWysVEtv2zAMvg/YfxB0Xx3n1SSoUwTpMgwo&#10;2qLt0LMiS7EAWdIkJU7260dJtps+TsN8EESR/Eh+Jnl1fawlOjDrhFYFzi8GGDFFdSnUrsC/njff&#10;Zhg5T1RJpFaswCfm8PXy65erxizYUFdalswiAFFu0ZgCV96bRZY5WrGauAttmAIl17YmHkS7y0pL&#10;GkCvZTYcDKZZo21prKbMOXi9SUq8jPicM+rvOXfMI1lgyM3H08ZzG85seUUWO0tMJWibBvmHLGoi&#10;FATtoW6IJ2hvxQeoWlCrneb+guo605wLymINUE0+eFfNU0UMi7UAOc70NLn/B0vvDg8WibLAQ6BH&#10;kRr+0XcphXEMwQvQ0xi3AKsn82BbycE11HrktkZWA6f5fDqfDqajSAEUhY6R4VPPMDt6ROFxdjke&#10;zScYUVDlo1E+z2OMLIEFUGOd/8F0jcKlwCzlEoHJ4dZ5yAGsO6vg4bQU5UZIGQW7266lRQcCP3yz&#10;GcCXfKWpSHrtIrpkGvHeYEiFGuBjNrmcRN83ytarC7AOAVJOZ2aQoVQAHLhLbMWbP0kWkpTqkXEg&#10;HQgZpgih3VmfN6GUKZ8nVUVKlqJNYjVtsM4jph8BAzIHGnrsFqCzTCAddoJp7YMri9PSOyfa4hx+&#10;TCw59x4xsla+d66F0vazyiRU1UZO9h1JiZrA0laXJ2jJ2FfQks7QjYBWuCXOPxALwwmPsHD8PRxc&#10;avhTur1hVGn757P3YA8zA1qMGhj2Arvfe2IZRvKngmma5+Nx2A5RGE8uwyzYc832XKP29VpDe+Ux&#10;u3gN9l52V251/QJ7aRWigoooCrELTL3thLVPSwg2G2WrVTSDjWCIv1VPhgbwwGro8+fjC7GmnQcP&#10;k3Snu8VAFu9mItkGT6VXe6+5iAPzymvLN2yT2Djt5gvr6lyOVq/7efkXAAD//wMAUEsDBBQABgAI&#10;AAAAIQC4/RvK5QAAABABAAAPAAAAZHJzL2Rvd25yZXYueG1sTI9BT8MwDIXvSPyHyEjcWLqOTKNr&#10;Og0mEIITZYcds9Y0ZY1TNdnW/XvMCS6WrWc/fy9fja4TJxxC60nDdJKAQKp83VKjYfv5fLcAEaKh&#10;2nSeUMMFA6yK66vcZLU/0weeytgINqGQGQ02xj6TMlQWnQkT3yOx9uUHZyKPQyPrwZzZ3HUyTZK5&#10;dKYl/mBNj08Wq0N5dBpUY79fdq/rN/vutofd4+UhKTdR69ubcbPksl6CiDjGvwv4zcD8UDDY3h+p&#10;DqLTcD9dMH9kIVUKBG8oNedmr2E2UynIIpf/gxQ/AAAA//8DAFBLAQItABQABgAIAAAAIQC2gziS&#10;/gAAAOEBAAATAAAAAAAAAAAAAAAAAAAAAABbQ29udGVudF9UeXBlc10ueG1sUEsBAi0AFAAGAAgA&#10;AAAhADj9If/WAAAAlAEAAAsAAAAAAAAAAAAAAAAALwEAAF9yZWxzLy5yZWxzUEsBAi0AFAAGAAgA&#10;AAAhAAXY4si8AgAA5wUAAA4AAAAAAAAAAAAAAAAALgIAAGRycy9lMm9Eb2MueG1sUEsBAi0AFAAG&#10;AAgAAAAhALj9G8rlAAAAEAEAAA8AAAAAAAAAAAAAAAAAFgUAAGRycy9kb3ducmV2LnhtbFBLBQYA&#10;AAAABAAEAPMAAAAoBgAAAAA=&#10;" fillcolor="red" strokecolor="#ffc000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F2EF1" wp14:editId="0A8896C4">
                <wp:simplePos x="0" y="0"/>
                <wp:positionH relativeFrom="margin">
                  <wp:posOffset>2697277</wp:posOffset>
                </wp:positionH>
                <wp:positionV relativeFrom="paragraph">
                  <wp:posOffset>1643924</wp:posOffset>
                </wp:positionV>
                <wp:extent cx="710037" cy="1040242"/>
                <wp:effectExtent l="0" t="107950" r="0" b="96520"/>
                <wp:wrapNone/>
                <wp:docPr id="19" name="Ellips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691583">
                          <a:off x="0" y="0"/>
                          <a:ext cx="710037" cy="1040242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189B6D" id="Ellipse 19" o:spid="_x0000_s1026" style="position:absolute;margin-left:212.4pt;margin-top:129.45pt;width:55.9pt;height:81.9pt;rotation:-3176767fd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1Q4vAIAAOcFAAAOAAAAZHJzL2Uyb0RvYy54bWysVEtv2zAMvg/YfxB0X/1o0qRBnSJol2FA&#10;sRZrh54VWYoFyJImKXGyXz9Kst30cRrmgyGK5EfyE8mr60Mr0Z5ZJ7SqcHGWY8QU1bVQ2wr/elp/&#10;mWPkPFE1kVqxCh+Zw9fLz5+uOrNgpW60rJlFAKLcojMVbrw3iyxztGEtcWfaMAVKrm1LPIh2m9WW&#10;dIDeyqzM84us07Y2VlPmHNzeJiVeRnzOGfX3nDvmkaww5Obj38b/Jvyz5RVZbC0xjaB9GuQfsmiJ&#10;UBB0hLolnqCdFe+gWkGtdpr7M6rbTHMuKIs1QDVF/qaax4YYFmsBcpwZaXL/D5b+2D9YJGp4u0uM&#10;FGnhjb5KKYxjCG6Ans64BVg9mgfbSw6OodYDty2yGjgt5heXxXR+HimAotAhMnwcGWYHjyhczoo8&#10;P59hREFV5JO8nJQhRpbAAqixzn9jukXhUGGWconAZH/nfLIerIKH01LUayFlFOx2cyMt2hN48PU6&#10;hy/5StOQdBsfHSK6ZBqjv8KQCnUVLufT2TT6vlL2Xq8CpJxOzABdKgAO3CW24skfJQtJSvWTcSAd&#10;CClThNDubMybUMqUL5KqITVL0aaxmj7Y4BHTj4ABmQMNI3YPMFgmkAE7wfT2wZXFaRmdE21xDt8n&#10;lpxHjxhZKz86t0Jp+1FlEqrqIyf7gaRETWBpo+sjtGTsK5hYZ+haQCvcEecfiIXhhEtYOP4eflxq&#10;eCndnzBqtP3z0X2wh5kBLUYdDHuF3e8dsQwj+V3BNF0Wk0nYDlGYTGclCPZUsznVqF17o6G9iphd&#10;PAZ7L4cjt7p9hr20ClFBRRSF2BWm3g7CjU9LCDYbZatVNIONYIi/U4+GBvDAaujzp8MzsaafBw+T&#10;9EMPi4Es3sxEsg2eSq92XnMRB+aF155v2CaxcfrNF9bVqRytXvbz8i8AAAD//wMAUEsDBBQABgAI&#10;AAAAIQCpH0UK5gAAABABAAAPAAAAZHJzL2Rvd25yZXYueG1sTI/BTsMwEETvSPyDtUjcqENoTZrG&#10;qRAVqkCA1NILNzc2SUS8jmynCX/P9gSXlVYzO/umWE+2YyfjQ+tQwu0sAWawcrrFWsLh4+kmAxai&#10;Qq06h0bCjwmwLi8vCpVrN+LOnPaxZhSCIVcSmhj7nPNQNcaqMHO9QdK+nLcq0uprrr0aKdx2PE0S&#10;wa1qkT40qjePjam+94OVsHt7bd9fNofRPw9itNv5p9rqhZTXV9NmReNhBSyaKf5dwLkD8UNJYEc3&#10;oA6sk3C3zIg/Skiz+RIYORYiFcCOZ0ncAy8L/r9I+QsAAP//AwBQSwECLQAUAAYACAAAACEAtoM4&#10;kv4AAADhAQAAEwAAAAAAAAAAAAAAAAAAAAAAW0NvbnRlbnRfVHlwZXNdLnhtbFBLAQItABQABgAI&#10;AAAAIQA4/SH/1gAAAJQBAAALAAAAAAAAAAAAAAAAAC8BAABfcmVscy8ucmVsc1BLAQItABQABgAI&#10;AAAAIQBbu1Q4vAIAAOcFAAAOAAAAAAAAAAAAAAAAAC4CAABkcnMvZTJvRG9jLnhtbFBLAQItABQA&#10;BgAIAAAAIQCpH0UK5gAAABABAAAPAAAAAAAAAAAAAAAAABYFAABkcnMvZG93bnJldi54bWxQSwUG&#10;AAAAAAQABADzAAAAKQYAAAAA&#10;" fillcolor="red" strokecolor="red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0C8E0F" wp14:editId="3DB29969">
                <wp:simplePos x="0" y="0"/>
                <wp:positionH relativeFrom="margin">
                  <wp:posOffset>3257550</wp:posOffset>
                </wp:positionH>
                <wp:positionV relativeFrom="paragraph">
                  <wp:posOffset>2079624</wp:posOffset>
                </wp:positionV>
                <wp:extent cx="554661" cy="686648"/>
                <wp:effectExtent l="38100" t="0" r="36195" b="0"/>
                <wp:wrapNone/>
                <wp:docPr id="18" name="Ellips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4147">
                          <a:off x="0" y="0"/>
                          <a:ext cx="554661" cy="686648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7F4F64" id="Ellipse 18" o:spid="_x0000_s1026" style="position:absolute;margin-left:256.5pt;margin-top:163.75pt;width:43.65pt;height:54.05pt;rotation:2112604fd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yF4vwIAAOUFAAAOAAAAZHJzL2Uyb0RvYy54bWysVMFu2zAMvQ/YPwi6r7YzJ2mDOEWQLsOA&#10;oi3aDj0rshQLkCVNUuJkXz9Kcty062mYD4Yoko/kE8n59aGVaM+sE1pVuLjIMWKK6lqobYV/Pq+/&#10;XGLkPFE1kVqxCh+Zw9eLz5/mnZmxkW60rJlFAKLcrDMVbrw3syxztGEtcRfaMAVKrm1LPIh2m9WW&#10;dIDeymyU55Os07Y2VlPmHNzeJCVeRHzOGfX3nDvmkaww5Obj38b/JvyzxZzMtpaYRtA+DfIPWbRE&#10;KAg6QN0QT9DOir+gWkGtdpr7C6rbTHMuKIs1QDVF/q6ap4YYFmsBcpwZaHL/D5be7R8sEjW8HbyU&#10;Ii280TcphXEMwQ3Q0xk3A6sn82B7ycEx1HrgtkVWA6fF1deyKKeRAagJHSLBx4FgdvCIwuV4XE4m&#10;BUYUVJPLyaSMEbIEFSCNdf470y0KhwqzlEnEJftb5yEDsD5ZBQ+npajXQsoo2O1mJS3aE3ju9TqH&#10;L/lK05B0G58cMFwyjXhvMKRCXYVHl+PpOPq+UfZePVQ+zVcD3msegC4VAAfmElfx5I+ShSSlemQc&#10;KAc+RilCaHY25E0oZcoXSdWQmqVo41hNIiCOR/CI6UfAgMyBhgG7B/gYO8H09sGVxVkZnBNtQ5iU&#10;wSmx5Dx4xMha+cG5FUrbjyqTUFUfOdmfSErUBJY2uj5CQ8augnl1hq4FtMItcf6BWBhNuIR14+/h&#10;x6WGl9L9CaNG298f3Qd7mBjQYtTBqFfY/doRyzCSPxTM0lVRlmE3RKEcT0cg2HPN5lyjdu1KQ3tB&#10;G0N28RjsvTwdudXtC2ylZYgKKqIoxK4w9fYkrHxaQbDXKFsuoxnsA0P8rXoyNIAHVkOfPx9eiDX9&#10;PHgYpDt9Wgtk9m4mkm3wVHq585qLODCvvPZ8wy6JjdPvvbCszuVo9bqdF38AAAD//wMAUEsDBBQA&#10;BgAIAAAAIQDQjFM56AAAABABAAAPAAAAZHJzL2Rvd25yZXYueG1sTI9BS8QwEIXvgv8hjOBlcZNu&#10;bZVu00V0FxT0YBW9ZpuxLW0mpUl3u/5640kvA4+Zee99+WY2PTvg6FpLEqKlAIZUWd1SLeH9bXd1&#10;C8x5RVr1llDCCR1sivOzXGXaHukVD6WvWTAhlykJjfdDxrmrGjTKLe2AFHZfdjTKBznWXI/qGMxN&#10;z1dCpNyolkJCowa8b7DqyslIKBfRS/fYfE8LOj0/zZ+7DrcfWykvL+aHdRh3a2AeZ//3Ab8MoT8U&#10;odjeTqQd6yUkURyAvIR4dZMACxepEDGwvYTrOEmBFzn/D1L8AAAA//8DAFBLAQItABQABgAIAAAA&#10;IQC2gziS/gAAAOEBAAATAAAAAAAAAAAAAAAAAAAAAABbQ29udGVudF9UeXBlc10ueG1sUEsBAi0A&#10;FAAGAAgAAAAhADj9If/WAAAAlAEAAAsAAAAAAAAAAAAAAAAALwEAAF9yZWxzLy5yZWxzUEsBAi0A&#10;FAAGAAgAAAAhAOwvIXi/AgAA5QUAAA4AAAAAAAAAAAAAAAAALgIAAGRycy9lMm9Eb2MueG1sUEsB&#10;Ai0AFAAGAAgAAAAhANCMUznoAAAAEAEAAA8AAAAAAAAAAAAAAAAAGQUAAGRycy9kb3ducmV2Lnht&#10;bFBLBQYAAAAABAAEAPMAAAAuBgAAAAA=&#10;" fillcolor="red" strokecolor="#0070c0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B42152" wp14:editId="246F07E7">
                <wp:simplePos x="0" y="0"/>
                <wp:positionH relativeFrom="margin">
                  <wp:posOffset>2389505</wp:posOffset>
                </wp:positionH>
                <wp:positionV relativeFrom="paragraph">
                  <wp:posOffset>1947545</wp:posOffset>
                </wp:positionV>
                <wp:extent cx="420873" cy="940599"/>
                <wp:effectExtent l="152400" t="0" r="151130" b="0"/>
                <wp:wrapNone/>
                <wp:docPr id="17" name="Ellip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96948">
                          <a:off x="0" y="0"/>
                          <a:ext cx="420873" cy="940599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0"/>
                          </a:srgbClr>
                        </a:solidFill>
                        <a:ln w="28575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0D4A37" id="Ellipse 17" o:spid="_x0000_s1026" style="position:absolute;margin-left:188.15pt;margin-top:153.35pt;width:33.15pt;height:74.05pt;rotation:-2515547fd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wOAvwIAAOYFAAAOAAAAZHJzL2Uyb0RvYy54bWysVE1v2zAMvQ/YfxB0X+14SRMHcYosXYYB&#10;RVusHXpWZCkWIEuapMTJfv0oyXE/1tMwHwxRJB/JJ5KLq2Mr0YFZJ7Sq8Ogix4gpqmuhdhX++bj5&#10;NMPIeaJqIrViFT4xh6+WHz8sOjNnhW60rJlFAKLcvDMVbrw38yxztGEtcRfaMAVKrm1LPIh2l9WW&#10;dIDeyqzI88us07Y2VlPmHNxeJyVeRnzOGfV3nDvmkaww5Obj38b/Nvyz5YLMd5aYRtA+DfIPWbRE&#10;KAg6QF0TT9Deir+gWkGtdpr7C6rbTHMuKIs1QDWj/E01Dw0xLNYC5Dgz0OT+Hyy9PdxbJGp4uylG&#10;irTwRl+lFMYxBDdAT2fcHKwezL3tJQfHUOuR2xZZDZyOyqK8LMezSAEUhY6R4dPAMDt6ROFyXOSz&#10;6WeMKKjKcT4pyxAiS1gB01jnvzHdonCoMEupRFxyuHE+WZ+tgofTUtQbIWUU7G67lhYdCLz3ZpPD&#10;l3ylaUi6jW8OEV0yjdFfYUiFugoXs8l0En1fKXuvHir/kk8GvOc8AF0qAA7UJbLiyZ8kC0lK9YNx&#10;4Bz4KFKE0O1syJtQypQfJVVDapaiTWI1iYA4H8Ejph8BAzIHGgbsHuB97ATT2wdXFodlcE60DWFS&#10;BufEkvPgESNr5QfnViht36tMQlV95GR/JilRE1ja6voEHRnbCgbWGboR0Ao3xPl7YmE24RL2jb+D&#10;H5caXkr3J4wabX+/dx/sYWRAi1EHs15h92tPLMNIflcwTOVoPA7LIQrjybQAwb7UbF9q1L5da2iv&#10;UcwuHoO9l+cjt7p9grW0ClFBRRSF2BWm3p6FtU87CBYbZatVNIOFYIi/UQ+GBvDAaujzx+MTsaaf&#10;Bw+DdKvPe4HM38xEsg2eSq/2XnMRB+aZ155vWCaxcfrFF7bVSzlaPa/n5R8AAAD//wMAUEsDBBQA&#10;BgAIAAAAIQDqCdv/5AAAABABAAAPAAAAZHJzL2Rvd25yZXYueG1sTE/LTsMwELwj8Q/WInGjDmlI&#10;qzROhUCA4ATldXXixYka25HttAlfz3KCy2pWOzuPcjuZnh3Qh85ZAZeLBBjaxqnOagFvr3cXa2Ah&#10;Sqtk7ywKmDHAtjo9KWWh3NG+4GEXNSMRGwopoI1xKDgPTYtGhoUb0NLty3kjI61ec+XlkcRNz9Mk&#10;ybmRnSWHVg5402Kz341GwPu+7r/n8enhM9Xy+VGrez9nH0Kcn023GxrXG2ARp/j3Ab8dKD9UFKx2&#10;o1WB9QKWq3xJVAJJvgJGjCxLc2A1gatsDbwq+f8i1Q8AAAD//wMAUEsBAi0AFAAGAAgAAAAhALaD&#10;OJL+AAAA4QEAABMAAAAAAAAAAAAAAAAAAAAAAFtDb250ZW50X1R5cGVzXS54bWxQSwECLQAUAAYA&#10;CAAAACEAOP0h/9YAAACUAQAACwAAAAAAAAAAAAAAAAAvAQAAX3JlbHMvLnJlbHNQSwECLQAUAAYA&#10;CAAAACEASQsDgL8CAADmBQAADgAAAAAAAAAAAAAAAAAuAgAAZHJzL2Uyb0RvYy54bWxQSwECLQAU&#10;AAYACAAAACEA6gnb/+QAAAAQAQAADwAAAAAAAAAAAAAAAAAZBQAAZHJzL2Rvd25yZXYueG1sUEsF&#10;BgAAAAAEAAQA8wAAACoGAAAAAA==&#10;" fillcolor="red" strokecolor="#00b050" strokeweight="2.25pt">
                <v:fill opacity="0"/>
                <v:stroke joinstyle="miter"/>
                <w10:wrap anchorx="margin"/>
              </v:oval>
            </w:pict>
          </mc:Fallback>
        </mc:AlternateContent>
      </w:r>
      <w:r w:rsidRPr="004E1908">
        <w:rPr>
          <w:noProof/>
          <w:lang w:val="fr-FR" w:eastAsia="fr-FR"/>
        </w:rPr>
        <w:drawing>
          <wp:inline distT="0" distB="0" distL="0" distR="0" wp14:anchorId="528EFCD6" wp14:editId="5286885D">
            <wp:extent cx="5875020" cy="3741420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EC3A1" w14:textId="77777777" w:rsidR="00033C18" w:rsidRDefault="00033C18"/>
    <w:sectPr w:rsidR="00033C18" w:rsidSect="007937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61"/>
    <w:rsid w:val="000003B6"/>
    <w:rsid w:val="00033C18"/>
    <w:rsid w:val="00052FE1"/>
    <w:rsid w:val="00115624"/>
    <w:rsid w:val="00126167"/>
    <w:rsid w:val="001348D9"/>
    <w:rsid w:val="00136767"/>
    <w:rsid w:val="00154F00"/>
    <w:rsid w:val="001574C2"/>
    <w:rsid w:val="00186189"/>
    <w:rsid w:val="0019241C"/>
    <w:rsid w:val="001C66A8"/>
    <w:rsid w:val="001E105F"/>
    <w:rsid w:val="001E2A78"/>
    <w:rsid w:val="00205F8A"/>
    <w:rsid w:val="00220B96"/>
    <w:rsid w:val="0022567B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306302"/>
    <w:rsid w:val="00332FCE"/>
    <w:rsid w:val="0035077B"/>
    <w:rsid w:val="0035742E"/>
    <w:rsid w:val="0037213D"/>
    <w:rsid w:val="003803CF"/>
    <w:rsid w:val="0045792D"/>
    <w:rsid w:val="004E01DB"/>
    <w:rsid w:val="004E3CC0"/>
    <w:rsid w:val="004E4E67"/>
    <w:rsid w:val="00500B9B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47D9"/>
    <w:rsid w:val="00665A37"/>
    <w:rsid w:val="00667158"/>
    <w:rsid w:val="00693A5E"/>
    <w:rsid w:val="006A1827"/>
    <w:rsid w:val="006C0A40"/>
    <w:rsid w:val="00702F7E"/>
    <w:rsid w:val="00742008"/>
    <w:rsid w:val="00755077"/>
    <w:rsid w:val="007723AD"/>
    <w:rsid w:val="00776566"/>
    <w:rsid w:val="00793729"/>
    <w:rsid w:val="00794F3D"/>
    <w:rsid w:val="007A1202"/>
    <w:rsid w:val="007B411F"/>
    <w:rsid w:val="007C4691"/>
    <w:rsid w:val="007C5C88"/>
    <w:rsid w:val="007C66C0"/>
    <w:rsid w:val="007E0333"/>
    <w:rsid w:val="00812157"/>
    <w:rsid w:val="0082216B"/>
    <w:rsid w:val="00831E9F"/>
    <w:rsid w:val="00845B26"/>
    <w:rsid w:val="00864F19"/>
    <w:rsid w:val="00880652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A7D49"/>
    <w:rsid w:val="009B3E10"/>
    <w:rsid w:val="009B7766"/>
    <w:rsid w:val="009B7F42"/>
    <w:rsid w:val="009E1FB5"/>
    <w:rsid w:val="009F2773"/>
    <w:rsid w:val="009F640E"/>
    <w:rsid w:val="00A14082"/>
    <w:rsid w:val="00AC3BB1"/>
    <w:rsid w:val="00AE3FA3"/>
    <w:rsid w:val="00AF75DF"/>
    <w:rsid w:val="00B104FD"/>
    <w:rsid w:val="00B63D03"/>
    <w:rsid w:val="00B92834"/>
    <w:rsid w:val="00BA17F6"/>
    <w:rsid w:val="00BB1C26"/>
    <w:rsid w:val="00BD1DCA"/>
    <w:rsid w:val="00BD2A35"/>
    <w:rsid w:val="00BF35B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245BC"/>
    <w:rsid w:val="00D42E56"/>
    <w:rsid w:val="00D5207B"/>
    <w:rsid w:val="00D77E61"/>
    <w:rsid w:val="00D97A34"/>
    <w:rsid w:val="00DA143E"/>
    <w:rsid w:val="00DC533E"/>
    <w:rsid w:val="00DE363E"/>
    <w:rsid w:val="00E31EA9"/>
    <w:rsid w:val="00E62150"/>
    <w:rsid w:val="00E75B68"/>
    <w:rsid w:val="00EC3F00"/>
    <w:rsid w:val="00F03803"/>
    <w:rsid w:val="00F262C8"/>
    <w:rsid w:val="00F44EB5"/>
    <w:rsid w:val="00F600F1"/>
    <w:rsid w:val="00F80785"/>
    <w:rsid w:val="00F83261"/>
    <w:rsid w:val="00FC5E9E"/>
    <w:rsid w:val="00FC6367"/>
    <w:rsid w:val="00FC6B4A"/>
    <w:rsid w:val="00FD3473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1960"/>
  <w15:chartTrackingRefBased/>
  <w15:docId w15:val="{F5AB52BF-5208-E943-9604-23D65772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2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chn off32</cp:lastModifiedBy>
  <cp:revision>2</cp:revision>
  <dcterms:created xsi:type="dcterms:W3CDTF">2021-12-10T21:41:00Z</dcterms:created>
  <dcterms:modified xsi:type="dcterms:W3CDTF">2022-03-30T07:21:00Z</dcterms:modified>
</cp:coreProperties>
</file>